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CA69F" w14:textId="4D1A2693" w:rsidR="00A9400F" w:rsidRDefault="00C07D76">
      <w:pPr>
        <w:rPr>
          <w:rFonts w:ascii="Times New Roman" w:hAnsi="Times New Roman" w:cs="Times New Roman"/>
        </w:rPr>
      </w:pPr>
      <w:r w:rsidRPr="00905805">
        <w:rPr>
          <w:rFonts w:ascii="Times New Roman" w:hAnsi="Times New Roman" w:cs="Times New Roman"/>
          <w:b/>
          <w:bCs/>
        </w:rPr>
        <w:t>Table S</w:t>
      </w:r>
      <w:r w:rsidR="005C1577">
        <w:rPr>
          <w:rFonts w:ascii="Times New Roman" w:hAnsi="Times New Roman" w:cs="Times New Roman" w:hint="eastAsia"/>
          <w:b/>
          <w:bCs/>
        </w:rPr>
        <w:t>1</w:t>
      </w:r>
      <w:r w:rsidRPr="00905805">
        <w:rPr>
          <w:rFonts w:ascii="Times New Roman" w:hAnsi="Times New Roman" w:cs="Times New Roman"/>
          <w:b/>
          <w:bCs/>
        </w:rPr>
        <w:t>.</w:t>
      </w:r>
      <w:r w:rsidRPr="00D72FAB">
        <w:rPr>
          <w:rFonts w:ascii="Times New Roman" w:hAnsi="Times New Roman" w:cs="Times New Roman"/>
        </w:rPr>
        <w:t xml:space="preserve"> </w:t>
      </w:r>
      <w:r w:rsidR="00D72FAB" w:rsidRPr="007A2268">
        <w:rPr>
          <w:rFonts w:ascii="Times New Roman" w:hAnsi="Times New Roman" w:cs="Times New Roman"/>
        </w:rPr>
        <w:t xml:space="preserve">The </w:t>
      </w:r>
      <w:r w:rsidR="007A2268" w:rsidRPr="005C1577">
        <w:rPr>
          <w:rFonts w:ascii="Times New Roman" w:hAnsi="Times New Roman" w:cs="Times New Roman" w:hint="eastAsia"/>
          <w:color w:val="000000" w:themeColor="text1"/>
          <w:szCs w:val="21"/>
        </w:rPr>
        <w:t>nuclear large subunit ribosomal DNA</w:t>
      </w:r>
      <w:r w:rsidR="00A9400F" w:rsidRPr="007A2268">
        <w:rPr>
          <w:rFonts w:ascii="Times New Roman" w:hAnsi="Times New Roman" w:cs="Times New Roman"/>
        </w:rPr>
        <w:t xml:space="preserve"> sequences</w:t>
      </w:r>
      <w:r w:rsidR="00D72FAB" w:rsidRPr="007A2268">
        <w:rPr>
          <w:rFonts w:ascii="Times New Roman" w:hAnsi="Times New Roman" w:cs="Times New Roman"/>
        </w:rPr>
        <w:t xml:space="preserve"> information of </w:t>
      </w:r>
      <w:r w:rsidR="00A9400F" w:rsidRPr="007A2268">
        <w:rPr>
          <w:rFonts w:ascii="Times New Roman" w:hAnsi="Times New Roman" w:cs="Times New Roman"/>
        </w:rPr>
        <w:t xml:space="preserve">superfamily </w:t>
      </w:r>
      <w:proofErr w:type="spellStart"/>
      <w:r w:rsidR="00A9400F" w:rsidRPr="007A2268">
        <w:rPr>
          <w:rFonts w:ascii="Times New Roman" w:hAnsi="Times New Roman" w:cs="Times New Roman"/>
        </w:rPr>
        <w:t>Microphalloidea</w:t>
      </w:r>
      <w:proofErr w:type="spellEnd"/>
      <w:r w:rsidR="00D72FAB" w:rsidRPr="007A2268">
        <w:rPr>
          <w:rFonts w:ascii="Times New Roman" w:hAnsi="Times New Roman" w:cs="Times New Roman"/>
        </w:rPr>
        <w:t xml:space="preserve"> used in p</w:t>
      </w:r>
      <w:r w:rsidR="00D72FAB" w:rsidRPr="00EF7E4D">
        <w:rPr>
          <w:rFonts w:ascii="Times New Roman" w:hAnsi="Times New Roman" w:cs="Times New Roman" w:hint="eastAsia"/>
        </w:rPr>
        <w:t>hylogenetic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7"/>
        <w:gridCol w:w="1745"/>
        <w:gridCol w:w="3174"/>
        <w:gridCol w:w="1750"/>
      </w:tblGrid>
      <w:tr w:rsidR="005C1577" w:rsidRPr="005C1577" w14:paraId="15CD52F7" w14:textId="77777777" w:rsidTr="005C1577">
        <w:trPr>
          <w:trHeight w:val="293"/>
        </w:trPr>
        <w:tc>
          <w:tcPr>
            <w:tcW w:w="1040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2F66D26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family</w:t>
            </w:r>
          </w:p>
        </w:tc>
        <w:tc>
          <w:tcPr>
            <w:tcW w:w="1044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6A36C07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930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674068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985" w:type="pc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7C2A8B6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 Number</w:t>
            </w:r>
          </w:p>
        </w:tc>
      </w:tr>
      <w:tr w:rsidR="005C1577" w:rsidRPr="005C1577" w14:paraId="14C705BC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C29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phalloidea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950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tremat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26C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gnicaudat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A8F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J700420</w:t>
            </w:r>
          </w:p>
        </w:tc>
      </w:tr>
      <w:tr w:rsidR="005C1577" w:rsidRPr="005C1577" w14:paraId="3DE54BFA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A2C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DD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cithodendri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C1AC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yell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stgonopor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D4A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752115</w:t>
            </w:r>
          </w:p>
        </w:tc>
      </w:tr>
      <w:tr w:rsidR="005C1577" w:rsidRPr="005C1577" w14:paraId="28ABA6E0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F57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AD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3B7E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yogonim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oon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40DE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752116</w:t>
            </w:r>
          </w:p>
        </w:tc>
      </w:tr>
      <w:tr w:rsidR="005C1577" w:rsidRPr="005C1577" w14:paraId="2BAA7004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C4AC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4E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urogen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07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lassogonopor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phoraeformi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391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0</w:t>
            </w:r>
          </w:p>
        </w:tc>
      </w:tr>
      <w:tr w:rsidR="005C1577" w:rsidRPr="005C1577" w14:paraId="4776784D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D7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31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9489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basc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boisi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0F0E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18</w:t>
            </w:r>
          </w:p>
        </w:tc>
      </w:tr>
      <w:tr w:rsidR="005C1577" w:rsidRPr="005C1577" w14:paraId="1091CCD7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AC6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C6C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B3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basc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annae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2B7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19</w:t>
            </w:r>
          </w:p>
        </w:tc>
      </w:tr>
      <w:tr w:rsidR="005C1577" w:rsidRPr="005C1577" w14:paraId="0DE3557E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337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21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166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basc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misquamos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F00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23</w:t>
            </w:r>
          </w:p>
        </w:tc>
      </w:tr>
      <w:tr w:rsidR="005C1577" w:rsidRPr="005C1577" w14:paraId="5DDADD80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87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67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7E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ndesi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rgid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77E8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2</w:t>
            </w:r>
          </w:p>
        </w:tc>
      </w:tr>
      <w:tr w:rsidR="005C1577" w:rsidRPr="005C1577" w14:paraId="75C80A38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786C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9ED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EB7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sotoc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fus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A313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3</w:t>
            </w:r>
          </w:p>
        </w:tc>
      </w:tr>
      <w:tr w:rsidR="005C1577" w:rsidRPr="005C1577" w14:paraId="7A5F507A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72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3067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E7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dido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ossi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D45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1</w:t>
            </w:r>
          </w:p>
        </w:tc>
      </w:tr>
      <w:tr w:rsidR="005C1577" w:rsidRPr="005C1577" w14:paraId="228F799E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CC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650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67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urogene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laviger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F9A7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25</w:t>
            </w:r>
          </w:p>
        </w:tc>
      </w:tr>
      <w:tr w:rsidR="005C1577" w:rsidRPr="005C1577" w14:paraId="616C7B04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F6F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59A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8F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urogenoide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edians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801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433670</w:t>
            </w:r>
          </w:p>
        </w:tc>
      </w:tr>
      <w:tr w:rsidR="005C1577" w:rsidRPr="005C1577" w14:paraId="638F2EE3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72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67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556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urogenoide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BE0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kern w:val="0"/>
                <w:szCs w:val="21"/>
              </w:rPr>
              <w:t>PQ285814</w:t>
            </w:r>
          </w:p>
        </w:tc>
      </w:tr>
      <w:tr w:rsidR="005C1577" w:rsidRPr="005C1577" w14:paraId="33B8A0F8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8E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A8B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hogonim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22E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sthogonim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uneat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82F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34</w:t>
            </w:r>
          </w:p>
        </w:tc>
      </w:tr>
      <w:tr w:rsidR="005C1577" w:rsidRPr="005C1577" w14:paraId="163D47F6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BD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6C2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56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sthogonim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vat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E3F6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28</w:t>
            </w:r>
          </w:p>
        </w:tc>
      </w:tr>
      <w:tr w:rsidR="005C1577" w:rsidRPr="005C1577" w14:paraId="5B82B4E6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53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3470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phall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8C2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i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renaria 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5104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9</w:t>
            </w:r>
          </w:p>
        </w:tc>
      </w:tr>
      <w:tr w:rsidR="005C1577" w:rsidRPr="005C1577" w14:paraId="4EE6E47B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372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8C97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DF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i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sthometr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703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31</w:t>
            </w:r>
          </w:p>
        </w:tc>
      </w:tr>
      <w:tr w:rsidR="005C1577" w:rsidRPr="005C1577" w14:paraId="3F49692D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A29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1440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0BE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i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ocysta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C87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30</w:t>
            </w:r>
          </w:p>
        </w:tc>
      </w:tr>
      <w:tr w:rsidR="005C1577" w:rsidRPr="005C1577" w14:paraId="58A00263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15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7BF2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09E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i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omi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EBD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27</w:t>
            </w:r>
          </w:p>
        </w:tc>
      </w:tr>
      <w:tr w:rsidR="005C1577" w:rsidRPr="005C1577" w14:paraId="7357A38F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4286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5A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89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itrema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evisacciferum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11DA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T355819</w:t>
            </w:r>
          </w:p>
        </w:tc>
      </w:tr>
      <w:tr w:rsidR="005C1577" w:rsidRPr="005C1577" w14:paraId="6C273AD5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54C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07B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A650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phallus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mili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12C5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584139</w:t>
            </w:r>
          </w:p>
        </w:tc>
      </w:tr>
      <w:tr w:rsidR="005C1577" w:rsidRPr="005C1577" w14:paraId="3C870A37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F7B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9B1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8D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phallus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ngulat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D65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584139</w:t>
            </w:r>
          </w:p>
        </w:tc>
      </w:tr>
      <w:tr w:rsidR="005C1577" w:rsidRPr="005C1577" w14:paraId="4F8C26EA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D5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989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692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phallus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sodactylophall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3C04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8</w:t>
            </w:r>
          </w:p>
        </w:tc>
      </w:tr>
      <w:tr w:rsidR="005C1577" w:rsidRPr="005C1577" w14:paraId="52F16B81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15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F09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F37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phallus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ortivu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684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6</w:t>
            </w:r>
          </w:p>
        </w:tc>
      </w:tr>
      <w:tr w:rsidR="005C1577" w:rsidRPr="005C1577" w14:paraId="41FF47FC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989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1062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3E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icrophallus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ima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3B1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220627</w:t>
            </w:r>
          </w:p>
        </w:tc>
      </w:tr>
      <w:tr w:rsidR="005C1577" w:rsidRPr="005C1577" w14:paraId="51911C28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917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E2D1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cithodendri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CE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lecithodendrium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ilostomum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F850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20</w:t>
            </w:r>
          </w:p>
        </w:tc>
      </w:tr>
      <w:tr w:rsidR="005C1577" w:rsidRPr="005C1577" w14:paraId="66189FDB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364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36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18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lecithodendrium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iforme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790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21</w:t>
            </w:r>
          </w:p>
        </w:tc>
      </w:tr>
      <w:tr w:rsidR="005C1577" w:rsidRPr="005C1577" w14:paraId="34F9E864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F6F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B0D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2E45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cithodendrium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stowi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78D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19</w:t>
            </w:r>
          </w:p>
        </w:tc>
      </w:tr>
      <w:tr w:rsidR="005C1577" w:rsidRPr="005C1577" w14:paraId="7CE9FBF1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622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E0E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58C6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cnopor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gacotyle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6CF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17</w:t>
            </w:r>
          </w:p>
        </w:tc>
      </w:tr>
      <w:tr w:rsidR="005C1577" w:rsidRPr="005C1577" w14:paraId="6B511F04" w14:textId="77777777" w:rsidTr="005C1577">
        <w:trPr>
          <w:trHeight w:val="278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A66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F0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7A7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cnopor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teroporus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909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51918</w:t>
            </w:r>
          </w:p>
        </w:tc>
      </w:tr>
      <w:tr w:rsidR="005C1577" w:rsidRPr="005C1577" w14:paraId="1249F520" w14:textId="77777777" w:rsidTr="005C1577">
        <w:trPr>
          <w:trHeight w:val="285"/>
        </w:trPr>
        <w:tc>
          <w:tcPr>
            <w:tcW w:w="1040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08EA098E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goderoidea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57D4E73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crocoeliidae</w:t>
            </w:r>
            <w:proofErr w:type="spellEnd"/>
          </w:p>
        </w:tc>
        <w:tc>
          <w:tcPr>
            <w:tcW w:w="1930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03375EA8" w14:textId="77777777" w:rsidR="005C1577" w:rsidRPr="005C1577" w:rsidRDefault="005C1577" w:rsidP="005C15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crocoelium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driticum</w:t>
            </w:r>
            <w:proofErr w:type="spellEnd"/>
            <w:r w:rsidRPr="005C15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7E371471" w14:textId="77777777" w:rsidR="005C1577" w:rsidRPr="005C1577" w:rsidRDefault="005C1577" w:rsidP="005C15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15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Q379986</w:t>
            </w:r>
          </w:p>
        </w:tc>
      </w:tr>
    </w:tbl>
    <w:p w14:paraId="2CABBBB5" w14:textId="77777777" w:rsidR="005C1577" w:rsidRPr="00C07D76" w:rsidRDefault="005C1577">
      <w:pPr>
        <w:rPr>
          <w:rFonts w:ascii="Times New Roman" w:hAnsi="Times New Roman" w:cs="Times New Roman"/>
        </w:rPr>
      </w:pPr>
    </w:p>
    <w:p w14:paraId="6299158F" w14:textId="77777777" w:rsidR="000C6B67" w:rsidRDefault="000C6B67">
      <w:pPr>
        <w:rPr>
          <w:rFonts w:hint="eastAsia"/>
        </w:rPr>
      </w:pPr>
    </w:p>
    <w:sectPr w:rsidR="000C6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3D492" w14:textId="77777777" w:rsidR="002D22CC" w:rsidRDefault="002D22CC" w:rsidP="00C07D76">
      <w:pPr>
        <w:rPr>
          <w:rFonts w:hint="eastAsia"/>
        </w:rPr>
      </w:pPr>
      <w:r>
        <w:separator/>
      </w:r>
    </w:p>
  </w:endnote>
  <w:endnote w:type="continuationSeparator" w:id="0">
    <w:p w14:paraId="3BA0F7F6" w14:textId="77777777" w:rsidR="002D22CC" w:rsidRDefault="002D22CC" w:rsidP="00C07D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2BF0F" w14:textId="77777777" w:rsidR="002D22CC" w:rsidRDefault="002D22CC" w:rsidP="00C07D76">
      <w:pPr>
        <w:rPr>
          <w:rFonts w:hint="eastAsia"/>
        </w:rPr>
      </w:pPr>
      <w:r>
        <w:separator/>
      </w:r>
    </w:p>
  </w:footnote>
  <w:footnote w:type="continuationSeparator" w:id="0">
    <w:p w14:paraId="4FA2A19E" w14:textId="77777777" w:rsidR="002D22CC" w:rsidRDefault="002D22CC" w:rsidP="00C07D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3"/>
    <w:rsid w:val="000A33B4"/>
    <w:rsid w:val="000C6B67"/>
    <w:rsid w:val="00164C2D"/>
    <w:rsid w:val="00253662"/>
    <w:rsid w:val="002926B3"/>
    <w:rsid w:val="002C7548"/>
    <w:rsid w:val="002D22CC"/>
    <w:rsid w:val="0035105A"/>
    <w:rsid w:val="004E4D3C"/>
    <w:rsid w:val="004F48D8"/>
    <w:rsid w:val="00577406"/>
    <w:rsid w:val="00580DC8"/>
    <w:rsid w:val="005A242C"/>
    <w:rsid w:val="005C1577"/>
    <w:rsid w:val="00661AEF"/>
    <w:rsid w:val="006A0153"/>
    <w:rsid w:val="006C5CF5"/>
    <w:rsid w:val="00733EA0"/>
    <w:rsid w:val="00766C53"/>
    <w:rsid w:val="007A2268"/>
    <w:rsid w:val="007E157A"/>
    <w:rsid w:val="008423E7"/>
    <w:rsid w:val="00883FC9"/>
    <w:rsid w:val="008D585A"/>
    <w:rsid w:val="008E74EA"/>
    <w:rsid w:val="008F2F76"/>
    <w:rsid w:val="00905805"/>
    <w:rsid w:val="009621F0"/>
    <w:rsid w:val="009879B8"/>
    <w:rsid w:val="009B5B2F"/>
    <w:rsid w:val="00A14739"/>
    <w:rsid w:val="00A9400F"/>
    <w:rsid w:val="00AE479F"/>
    <w:rsid w:val="00AF75B2"/>
    <w:rsid w:val="00B00571"/>
    <w:rsid w:val="00B31720"/>
    <w:rsid w:val="00B97F9E"/>
    <w:rsid w:val="00C07D76"/>
    <w:rsid w:val="00C1710B"/>
    <w:rsid w:val="00C41485"/>
    <w:rsid w:val="00C53976"/>
    <w:rsid w:val="00C6020E"/>
    <w:rsid w:val="00CB7F29"/>
    <w:rsid w:val="00CD25A8"/>
    <w:rsid w:val="00D40049"/>
    <w:rsid w:val="00D72FAB"/>
    <w:rsid w:val="00DC2C13"/>
    <w:rsid w:val="00E32DCB"/>
    <w:rsid w:val="00EF7E4D"/>
    <w:rsid w:val="00F10055"/>
    <w:rsid w:val="00F1763B"/>
    <w:rsid w:val="00F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F821D"/>
  <w15:chartTrackingRefBased/>
  <w15:docId w15:val="{91AD95EA-98FC-4295-B5E7-B0F726E7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D76"/>
    <w:rPr>
      <w:sz w:val="18"/>
      <w:szCs w:val="18"/>
    </w:rPr>
  </w:style>
  <w:style w:type="character" w:customStyle="1" w:styleId="fontstyle01">
    <w:name w:val="fontstyle01"/>
    <w:basedOn w:val="a0"/>
    <w:rsid w:val="00D72FAB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a7">
    <w:name w:val="Revision"/>
    <w:hidden/>
    <w:uiPriority w:val="99"/>
    <w:semiHidden/>
    <w:rsid w:val="00987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55</cp:revision>
  <dcterms:created xsi:type="dcterms:W3CDTF">2024-01-15T07:29:00Z</dcterms:created>
  <dcterms:modified xsi:type="dcterms:W3CDTF">2024-09-07T02:26:00Z</dcterms:modified>
</cp:coreProperties>
</file>